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56D9F" w14:textId="36BBFAE2" w:rsidR="00B12E78" w:rsidRPr="00B12E78" w:rsidRDefault="00B12E78">
      <w:pPr>
        <w:contextualSpacing/>
      </w:pPr>
      <w:r w:rsidRPr="00CD4ECE">
        <w:t xml:space="preserve">Table </w:t>
      </w:r>
      <w:r w:rsidR="00D94943">
        <w:rPr>
          <w:rFonts w:hint="eastAsia"/>
        </w:rPr>
        <w:t>S4</w:t>
      </w:r>
      <w:r w:rsidRPr="00CD4ECE">
        <w:t>. COX regression of seven genes screened by LASSO</w:t>
      </w:r>
      <w:r>
        <w:t>.</w:t>
      </w:r>
    </w:p>
    <w:tbl>
      <w:tblPr>
        <w:tblW w:w="4752" w:type="pct"/>
        <w:jc w:val="center"/>
        <w:tblLook w:val="04A0" w:firstRow="1" w:lastRow="0" w:firstColumn="1" w:lastColumn="0" w:noHBand="0" w:noVBand="1"/>
      </w:tblPr>
      <w:tblGrid>
        <w:gridCol w:w="2158"/>
        <w:gridCol w:w="1587"/>
        <w:gridCol w:w="3279"/>
        <w:gridCol w:w="1512"/>
        <w:gridCol w:w="3218"/>
        <w:gridCol w:w="1512"/>
      </w:tblGrid>
      <w:tr w:rsidR="00B12E78" w:rsidRPr="00CD4ECE" w14:paraId="61442093" w14:textId="77777777" w:rsidTr="005F3BF1">
        <w:trPr>
          <w:tblHeader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00C4" w14:textId="77777777" w:rsidR="00B12E78" w:rsidRPr="00CD4ECE" w:rsidRDefault="00B12E78" w:rsidP="00FB5599">
            <w:pPr>
              <w:contextualSpacing/>
            </w:pPr>
            <w:r w:rsidRPr="00CD4ECE">
              <w:t>Characteristic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2D22" w14:textId="77777777" w:rsidR="00B12E78" w:rsidRPr="00CD4ECE" w:rsidRDefault="00B12E78" w:rsidP="00FB5599">
            <w:pPr>
              <w:contextualSpacing/>
            </w:pPr>
            <w:r>
              <w:t>n</w:t>
            </w:r>
          </w:p>
        </w:tc>
        <w:tc>
          <w:tcPr>
            <w:tcW w:w="1806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213B" w14:textId="77777777" w:rsidR="00B12E78" w:rsidRPr="00CD4ECE" w:rsidRDefault="00B12E78" w:rsidP="00FB5599">
            <w:pPr>
              <w:contextualSpacing/>
            </w:pPr>
            <w:r w:rsidRPr="00CD4ECE">
              <w:t>Univariate analysis</w:t>
            </w:r>
          </w:p>
        </w:tc>
        <w:tc>
          <w:tcPr>
            <w:tcW w:w="1783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B0E6" w14:textId="77777777" w:rsidR="00B12E78" w:rsidRPr="00CD4ECE" w:rsidRDefault="00B12E78" w:rsidP="00FB5599">
            <w:pPr>
              <w:contextualSpacing/>
            </w:pPr>
            <w:r w:rsidRPr="00CD4ECE">
              <w:t>Multivariate analysis</w:t>
            </w:r>
          </w:p>
        </w:tc>
      </w:tr>
      <w:tr w:rsidR="00B12E78" w:rsidRPr="00CD4ECE" w14:paraId="5765D95F" w14:textId="77777777" w:rsidTr="005F3BF1">
        <w:trPr>
          <w:tblHeader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8A03" w14:textId="77777777" w:rsidR="00B12E78" w:rsidRPr="00CD4ECE" w:rsidRDefault="00B12E78" w:rsidP="00FB5599">
            <w:pPr>
              <w:contextualSpacing/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4A11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31C4" w14:textId="77777777" w:rsidR="00B12E78" w:rsidRPr="00CD4ECE" w:rsidRDefault="00B12E78" w:rsidP="00FB5599">
            <w:pPr>
              <w:contextualSpacing/>
            </w:pPr>
            <w:r w:rsidRPr="00CD4ECE">
              <w:t>Hazard ratio (95% CI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D988" w14:textId="77777777" w:rsidR="00B12E78" w:rsidRPr="00CD4ECE" w:rsidRDefault="00B12E78" w:rsidP="00FB5599">
            <w:pPr>
              <w:contextualSpacing/>
            </w:pPr>
            <w:r w:rsidRPr="00CD4ECE">
              <w:t>P value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327D" w14:textId="77777777" w:rsidR="00B12E78" w:rsidRPr="00CD4ECE" w:rsidRDefault="00B12E78" w:rsidP="00FB5599">
            <w:pPr>
              <w:contextualSpacing/>
            </w:pPr>
            <w:r w:rsidRPr="00CD4ECE">
              <w:t>Hazard ratio (95% CI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B776" w14:textId="77777777" w:rsidR="00B12E78" w:rsidRPr="00CD4ECE" w:rsidRDefault="00B12E78" w:rsidP="00FB5599">
            <w:pPr>
              <w:contextualSpacing/>
            </w:pPr>
            <w:r w:rsidRPr="00CD4ECE">
              <w:t>P value</w:t>
            </w:r>
          </w:p>
        </w:tc>
      </w:tr>
      <w:tr w:rsidR="00B12E78" w:rsidRPr="00CD4ECE" w14:paraId="7D8BFD0C" w14:textId="77777777" w:rsidTr="005F3BF1">
        <w:trPr>
          <w:jc w:val="center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F17E" w14:textId="77777777" w:rsidR="00B12E78" w:rsidRPr="00CD4ECE" w:rsidRDefault="00B12E78" w:rsidP="00FB5599">
            <w:pPr>
              <w:contextualSpacing/>
            </w:pPr>
            <w:r w:rsidRPr="00CD4ECE">
              <w:t>APOL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6E3A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7FDD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FE21" w14:textId="77777777" w:rsidR="00B12E78" w:rsidRPr="00933E3B" w:rsidRDefault="00B12E78" w:rsidP="00FB5599">
            <w:pPr>
              <w:contextualSpacing/>
              <w:rPr>
                <w:vertAlign w:val="superscript"/>
              </w:rPr>
            </w:pPr>
            <w:r w:rsidRPr="00CD4ECE">
              <w:t>0.016</w:t>
            </w:r>
            <w:r>
              <w:rPr>
                <w:vertAlign w:val="superscript"/>
              </w:rPr>
              <w:t>a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FE59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7C51" w14:textId="77777777" w:rsidR="00B12E78" w:rsidRPr="00CD4ECE" w:rsidRDefault="00B12E78" w:rsidP="00FB5599">
            <w:pPr>
              <w:contextualSpacing/>
            </w:pPr>
            <w:r w:rsidRPr="00CD4ECE">
              <w:t>0.335</w:t>
            </w:r>
          </w:p>
        </w:tc>
      </w:tr>
      <w:tr w:rsidR="00B12E78" w:rsidRPr="00CD4ECE" w14:paraId="6754EBCB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BC74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9B29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58D2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63D4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994D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FE48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681B064B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AA34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7678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8A72" w14:textId="77777777" w:rsidR="00B12E78" w:rsidRPr="00CD4ECE" w:rsidRDefault="00B12E78" w:rsidP="00FB5599">
            <w:pPr>
              <w:contextualSpacing/>
            </w:pPr>
            <w:r w:rsidRPr="00CD4ECE">
              <w:t>0.211 (0.060</w:t>
            </w:r>
            <w:r>
              <w:t>-</w:t>
            </w:r>
            <w:r w:rsidRPr="00CD4ECE">
              <w:t>0.744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21BC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1FD5" w14:textId="77777777" w:rsidR="00B12E78" w:rsidRPr="00CD4ECE" w:rsidRDefault="00B12E78" w:rsidP="00FB5599">
            <w:pPr>
              <w:contextualSpacing/>
            </w:pPr>
            <w:r w:rsidRPr="00CD4ECE">
              <w:t>0.512 (0.131-1.995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1602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57D6DEBC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5498" w14:textId="77777777" w:rsidR="00B12E78" w:rsidRPr="00CD4ECE" w:rsidRDefault="00B12E78" w:rsidP="00FB5599">
            <w:pPr>
              <w:contextualSpacing/>
            </w:pPr>
            <w:r w:rsidRPr="00CD4ECE">
              <w:t>TRIM21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33E5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A897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7EE0" w14:textId="77777777" w:rsidR="00B12E78" w:rsidRPr="00933E3B" w:rsidRDefault="00B12E78" w:rsidP="00FB5599">
            <w:pPr>
              <w:contextualSpacing/>
              <w:rPr>
                <w:vertAlign w:val="superscript"/>
              </w:rPr>
            </w:pPr>
            <w:r w:rsidRPr="00CD4ECE">
              <w:t>0.006</w:t>
            </w:r>
            <w:r>
              <w:rPr>
                <w:vertAlign w:val="superscript"/>
              </w:rPr>
              <w:t>b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1EEF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17C35" w14:textId="77777777" w:rsidR="00B12E78" w:rsidRPr="00933E3B" w:rsidRDefault="00B12E78" w:rsidP="00FB5599">
            <w:pPr>
              <w:contextualSpacing/>
              <w:rPr>
                <w:vertAlign w:val="superscript"/>
              </w:rPr>
            </w:pPr>
            <w:r w:rsidRPr="00CD4ECE">
              <w:t>0.022</w:t>
            </w:r>
            <w:r>
              <w:rPr>
                <w:vertAlign w:val="superscript"/>
              </w:rPr>
              <w:t>a</w:t>
            </w:r>
          </w:p>
        </w:tc>
      </w:tr>
      <w:tr w:rsidR="00B12E78" w:rsidRPr="00CD4ECE" w14:paraId="272F2088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B832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5791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23C1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60EF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5EAF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1958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68381E9E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FD9E5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13E3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C24E" w14:textId="77777777" w:rsidR="00B12E78" w:rsidRPr="00CD4ECE" w:rsidRDefault="00B12E78" w:rsidP="00FB5599">
            <w:pPr>
              <w:contextualSpacing/>
            </w:pPr>
            <w:r w:rsidRPr="00CD4ECE">
              <w:t>0.126 (0.028</w:t>
            </w:r>
            <w:r>
              <w:t>-</w:t>
            </w:r>
            <w:r w:rsidRPr="00CD4ECE">
              <w:t>0.554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182E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817D" w14:textId="77777777" w:rsidR="00B12E78" w:rsidRPr="00CD4ECE" w:rsidRDefault="00B12E78" w:rsidP="00FB5599">
            <w:pPr>
              <w:contextualSpacing/>
            </w:pPr>
            <w:r w:rsidRPr="00CD4ECE">
              <w:t>0.163 (0.035-0.768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7E03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7537D6C4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71F5" w14:textId="77777777" w:rsidR="00B12E78" w:rsidRPr="00CD4ECE" w:rsidRDefault="00B12E78" w:rsidP="00FB5599">
            <w:pPr>
              <w:contextualSpacing/>
            </w:pPr>
            <w:r w:rsidRPr="00CD4ECE">
              <w:t>TRIM16L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A6B0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69E1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C290" w14:textId="77777777" w:rsidR="00B12E78" w:rsidRPr="00933E3B" w:rsidRDefault="00B12E78" w:rsidP="00FB5599">
            <w:pPr>
              <w:contextualSpacing/>
              <w:rPr>
                <w:vertAlign w:val="superscript"/>
              </w:rPr>
            </w:pPr>
            <w:r w:rsidRPr="00CD4ECE">
              <w:t>0.039</w:t>
            </w:r>
            <w:r>
              <w:rPr>
                <w:vertAlign w:val="superscript"/>
              </w:rPr>
              <w:t>a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08D1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3987" w14:textId="77777777" w:rsidR="00B12E78" w:rsidRPr="00CD4ECE" w:rsidRDefault="00B12E78" w:rsidP="00FB5599">
            <w:pPr>
              <w:contextualSpacing/>
            </w:pPr>
            <w:r w:rsidRPr="00CD4ECE">
              <w:t>0.089</w:t>
            </w:r>
          </w:p>
        </w:tc>
      </w:tr>
      <w:tr w:rsidR="00B12E78" w:rsidRPr="00CD4ECE" w14:paraId="57C8E6C5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1E87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0EAA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5FB4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7552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D170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78E6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29CCD962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FDE4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E401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BB7A" w14:textId="77777777" w:rsidR="00B12E78" w:rsidRPr="00CD4ECE" w:rsidRDefault="00B12E78" w:rsidP="00FB5599">
            <w:pPr>
              <w:contextualSpacing/>
            </w:pPr>
            <w:r w:rsidRPr="00CD4ECE">
              <w:t>3.303 (1.062</w:t>
            </w:r>
            <w:r>
              <w:t>-</w:t>
            </w:r>
            <w:r w:rsidRPr="00CD4ECE">
              <w:t>10.275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0B3E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0DC9" w14:textId="77777777" w:rsidR="00B12E78" w:rsidRPr="00CD4ECE" w:rsidRDefault="00B12E78" w:rsidP="00FB5599">
            <w:pPr>
              <w:contextualSpacing/>
            </w:pPr>
            <w:r w:rsidRPr="00CD4ECE">
              <w:t>2.749 (0.856-8.827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9DB3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60BFD29D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5A05" w14:textId="77777777" w:rsidR="00B12E78" w:rsidRPr="00CD4ECE" w:rsidRDefault="00B12E78" w:rsidP="00FB5599">
            <w:pPr>
              <w:contextualSpacing/>
            </w:pPr>
            <w:r w:rsidRPr="00CD4ECE">
              <w:t>UNC13D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4E59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B90B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DFFE" w14:textId="77777777" w:rsidR="00B12E78" w:rsidRPr="00CD4ECE" w:rsidRDefault="00B12E78" w:rsidP="00FB5599">
            <w:pPr>
              <w:contextualSpacing/>
            </w:pPr>
            <w:r w:rsidRPr="00CD4ECE">
              <w:t>0.949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FCFF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A7CA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0D6F0279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AFE5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BC62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CD6C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8F8F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4D4B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291C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0B6FF17A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93A0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5FC2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480E" w14:textId="77777777" w:rsidR="00B12E78" w:rsidRPr="00CD4ECE" w:rsidRDefault="00B12E78" w:rsidP="00FB5599">
            <w:pPr>
              <w:contextualSpacing/>
            </w:pPr>
            <w:r w:rsidRPr="00CD4ECE">
              <w:t>0.969 (0.363</w:t>
            </w:r>
            <w:r>
              <w:t>-</w:t>
            </w:r>
            <w:r w:rsidRPr="00CD4ECE">
              <w:t>2.583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0BDE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01C4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85EF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07756AE3" w14:textId="77777777" w:rsidTr="005F3BF1">
        <w:trPr>
          <w:jc w:val="center"/>
        </w:trPr>
        <w:tc>
          <w:tcPr>
            <w:tcW w:w="8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8C04" w14:textId="77777777" w:rsidR="00B12E78" w:rsidRPr="00CD4ECE" w:rsidRDefault="00B12E78" w:rsidP="00FB5599">
            <w:pPr>
              <w:contextualSpacing/>
            </w:pPr>
            <w:r w:rsidRPr="00CD4ECE">
              <w:t>HDHD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6637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5A58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C04E" w14:textId="77777777" w:rsidR="00B12E78" w:rsidRPr="00CD4ECE" w:rsidRDefault="00B12E78" w:rsidP="00FB5599">
            <w:pPr>
              <w:contextualSpacing/>
            </w:pPr>
            <w:r w:rsidRPr="00CD4ECE">
              <w:t>0.215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3E1C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 w:val="restar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A6D8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2763C2EC" w14:textId="77777777" w:rsidTr="005F3BF1">
        <w:trPr>
          <w:jc w:val="center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45B4" w14:textId="77777777" w:rsidR="00B12E78" w:rsidRPr="00CD4ECE" w:rsidRDefault="00B12E78" w:rsidP="00FB5599">
            <w:pPr>
              <w:contextualSpacing/>
            </w:pPr>
            <w:r>
              <w:lastRenderedPageBreak/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EFEC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E8ED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D524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A875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7D4D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53856A82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AA4E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529E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60E5" w14:textId="77777777" w:rsidR="00B12E78" w:rsidRPr="00CD4ECE" w:rsidRDefault="00B12E78" w:rsidP="00FB5599">
            <w:pPr>
              <w:contextualSpacing/>
            </w:pPr>
            <w:r w:rsidRPr="00CD4ECE">
              <w:t>1.898 (0.689</w:t>
            </w:r>
            <w:r>
              <w:t>-</w:t>
            </w:r>
            <w:r w:rsidRPr="00CD4ECE">
              <w:t>5.227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27CF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D1FE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D40A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0479585C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E620" w14:textId="77777777" w:rsidR="00B12E78" w:rsidRPr="00CD4ECE" w:rsidRDefault="00B12E78" w:rsidP="00FB5599">
            <w:pPr>
              <w:contextualSpacing/>
            </w:pPr>
            <w:r w:rsidRPr="00CD4ECE">
              <w:t>PEG3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3EDA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1A3F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AFD7" w14:textId="77777777" w:rsidR="00B12E78" w:rsidRPr="00CD4ECE" w:rsidRDefault="00B12E78" w:rsidP="00FB5599">
            <w:pPr>
              <w:contextualSpacing/>
            </w:pPr>
            <w:r w:rsidRPr="00CD4ECE">
              <w:t>0.524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937D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E7B8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2C007412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8515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514B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7BD8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DFE5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002D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89BB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2C09BBA2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A5AA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3D68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7FAB" w14:textId="77777777" w:rsidR="00B12E78" w:rsidRPr="00CD4ECE" w:rsidRDefault="00B12E78" w:rsidP="00FB5599">
            <w:pPr>
              <w:contextualSpacing/>
            </w:pPr>
            <w:r w:rsidRPr="00CD4ECE">
              <w:t>1.379 (0.513</w:t>
            </w:r>
            <w:r>
              <w:t>-</w:t>
            </w:r>
            <w:r w:rsidRPr="00CD4ECE">
              <w:t>3.708)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A881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0720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1B2F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178FB8AF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FC5D" w14:textId="77777777" w:rsidR="00B12E78" w:rsidRPr="00CD4ECE" w:rsidRDefault="00B12E78" w:rsidP="00FB5599">
            <w:pPr>
              <w:contextualSpacing/>
            </w:pPr>
            <w:r w:rsidRPr="00CD4ECE">
              <w:t>NOD2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2C57" w14:textId="77777777" w:rsidR="00B12E78" w:rsidRPr="00CD4ECE" w:rsidRDefault="00B12E78" w:rsidP="00FB5599">
            <w:pPr>
              <w:contextualSpacing/>
            </w:pPr>
            <w:r w:rsidRPr="00CD4ECE">
              <w:t>512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D40E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FDBF" w14:textId="77777777" w:rsidR="00B12E78" w:rsidRPr="00CD4ECE" w:rsidRDefault="00B12E78" w:rsidP="00FB5599">
            <w:pPr>
              <w:contextualSpacing/>
            </w:pPr>
            <w:r w:rsidRPr="00CD4ECE">
              <w:t>0.304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4801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0A01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087F4016" w14:textId="77777777" w:rsidTr="005F3BF1">
        <w:trPr>
          <w:jc w:val="center"/>
        </w:trPr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CFC3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Low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62E7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0386" w14:textId="77777777" w:rsidR="00B12E78" w:rsidRPr="00CD4ECE" w:rsidRDefault="00B12E78" w:rsidP="00FB5599">
            <w:pPr>
              <w:contextualSpacing/>
            </w:pPr>
            <w:r w:rsidRPr="00CD4ECE">
              <w:t xml:space="preserve">Reference 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E9B9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20F8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A95E" w14:textId="77777777" w:rsidR="00B12E78" w:rsidRPr="00CD4ECE" w:rsidRDefault="00B12E78" w:rsidP="00FB5599">
            <w:pPr>
              <w:contextualSpacing/>
            </w:pPr>
          </w:p>
        </w:tc>
      </w:tr>
      <w:tr w:rsidR="00B12E78" w:rsidRPr="00CD4ECE" w14:paraId="0D06C39E" w14:textId="77777777" w:rsidTr="005F3BF1">
        <w:trPr>
          <w:jc w:val="center"/>
        </w:trPr>
        <w:tc>
          <w:tcPr>
            <w:tcW w:w="8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43AB" w14:textId="77777777" w:rsidR="00B12E78" w:rsidRPr="00CD4ECE" w:rsidRDefault="00B12E78" w:rsidP="00FB5599">
            <w:pPr>
              <w:contextualSpacing/>
            </w:pPr>
            <w:r>
              <w:t xml:space="preserve">  </w:t>
            </w:r>
            <w:r w:rsidRPr="00CD4ECE">
              <w:t>High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A906" w14:textId="77777777" w:rsidR="00B12E78" w:rsidRPr="00CD4ECE" w:rsidRDefault="00B12E78" w:rsidP="00FB5599">
            <w:pPr>
              <w:contextualSpacing/>
            </w:pPr>
            <w:r w:rsidRPr="00CD4ECE">
              <w:t>256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23F8" w14:textId="77777777" w:rsidR="00B12E78" w:rsidRPr="00CD4ECE" w:rsidRDefault="00B12E78" w:rsidP="00FB5599">
            <w:pPr>
              <w:contextualSpacing/>
            </w:pPr>
            <w:r w:rsidRPr="00CD4ECE">
              <w:t>1.702 (0.618</w:t>
            </w:r>
            <w:r>
              <w:t>-</w:t>
            </w:r>
            <w:r w:rsidRPr="00CD4ECE">
              <w:t>4.692)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C44C" w14:textId="77777777" w:rsidR="00B12E78" w:rsidRPr="00CD4ECE" w:rsidRDefault="00B12E78" w:rsidP="00FB5599">
            <w:pPr>
              <w:contextualSpacing/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8454" w14:textId="77777777" w:rsidR="00B12E78" w:rsidRPr="00CD4ECE" w:rsidRDefault="00B12E78" w:rsidP="00FB5599">
            <w:pPr>
              <w:contextualSpacing/>
            </w:pPr>
            <w:r w:rsidRPr="00CD4ECE">
              <w:t xml:space="preserve"> </w:t>
            </w:r>
            <w:r>
              <w:t>-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79DD" w14:textId="77777777" w:rsidR="00B12E78" w:rsidRPr="00CD4ECE" w:rsidRDefault="00B12E78" w:rsidP="00FB5599">
            <w:pPr>
              <w:contextualSpacing/>
            </w:pPr>
          </w:p>
        </w:tc>
      </w:tr>
    </w:tbl>
    <w:p w14:paraId="13D43393" w14:textId="77777777" w:rsidR="00B12E78" w:rsidRDefault="00B12E78" w:rsidP="00B12E78">
      <w:pPr>
        <w:contextualSpacing/>
      </w:pPr>
      <w:proofErr w:type="spellStart"/>
      <w:r>
        <w:rPr>
          <w:vertAlign w:val="superscript"/>
        </w:rPr>
        <w:t>a</w:t>
      </w:r>
      <w:r>
        <w:t>P</w:t>
      </w:r>
      <w:proofErr w:type="spellEnd"/>
      <w:r>
        <w:t xml:space="preserve">&lt;0.05, </w:t>
      </w:r>
      <w:proofErr w:type="spellStart"/>
      <w:r>
        <w:rPr>
          <w:vertAlign w:val="superscript"/>
        </w:rPr>
        <w:t>b</w:t>
      </w:r>
      <w:r>
        <w:t>P</w:t>
      </w:r>
      <w:proofErr w:type="spellEnd"/>
      <w:r>
        <w:t xml:space="preserve">&lt;0.01. CI, confidence interval; LASSO, </w:t>
      </w:r>
      <w:r w:rsidRPr="00602D19">
        <w:t>Least Absolute Shrinkage and Selection Operator</w:t>
      </w:r>
      <w:r>
        <w:t xml:space="preserve">; APOL1, apolipoprotein 1; </w:t>
      </w:r>
      <w:r w:rsidRPr="00CD4ECE">
        <w:t>TRIM21</w:t>
      </w:r>
      <w:r>
        <w:t xml:space="preserve">, </w:t>
      </w:r>
      <w:r w:rsidRPr="00933E3B">
        <w:t>Tripartite Motif Containing 21</w:t>
      </w:r>
      <w:r>
        <w:t xml:space="preserve">; </w:t>
      </w:r>
      <w:r w:rsidRPr="00CD4ECE">
        <w:t>TRIM</w:t>
      </w:r>
      <w:r>
        <w:t xml:space="preserve">16L, </w:t>
      </w:r>
      <w:r w:rsidRPr="00560949">
        <w:t>Tripartite Motif Containing 16 Like</w:t>
      </w:r>
      <w:r>
        <w:t xml:space="preserve">; </w:t>
      </w:r>
      <w:r w:rsidRPr="00CD4ECE">
        <w:t>UNC13D</w:t>
      </w:r>
      <w:r>
        <w:t xml:space="preserve">, </w:t>
      </w:r>
      <w:r w:rsidRPr="00A52463">
        <w:t>Unc-13 Homolog D</w:t>
      </w:r>
      <w:r>
        <w:t xml:space="preserve">; </w:t>
      </w:r>
      <w:r w:rsidRPr="00CD4ECE">
        <w:t>HDHD2</w:t>
      </w:r>
      <w:r>
        <w:t xml:space="preserve">, </w:t>
      </w:r>
      <w:proofErr w:type="spellStart"/>
      <w:r w:rsidRPr="00A52463">
        <w:t>Haloacid</w:t>
      </w:r>
      <w:proofErr w:type="spellEnd"/>
      <w:r w:rsidRPr="00A52463">
        <w:t xml:space="preserve"> Dehalogenase Like Hydrolase Domain Containing 2</w:t>
      </w:r>
      <w:r>
        <w:t xml:space="preserve">; PEG3, </w:t>
      </w:r>
      <w:r w:rsidRPr="00A52463">
        <w:t>Paternally Expressed 3</w:t>
      </w:r>
      <w:r>
        <w:t xml:space="preserve">; NOD2, </w:t>
      </w:r>
      <w:r w:rsidRPr="00A605AF">
        <w:t>Nucleotide Binding Oligomerization Domain Containing 2</w:t>
      </w:r>
      <w:r>
        <w:t>.</w:t>
      </w:r>
    </w:p>
    <w:p w14:paraId="1292CB25" w14:textId="77777777" w:rsidR="00B12E78" w:rsidRPr="00B12E78" w:rsidRDefault="00B12E78"/>
    <w:sectPr w:rsidR="00B12E78" w:rsidRPr="00B12E78" w:rsidSect="00B12E7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78"/>
    <w:rsid w:val="00366559"/>
    <w:rsid w:val="005F3BF1"/>
    <w:rsid w:val="008E06C8"/>
    <w:rsid w:val="00B12E78"/>
    <w:rsid w:val="00D9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43F3"/>
  <w15:chartTrackingRefBased/>
  <w15:docId w15:val="{BBFF62B8-3AE2-419D-B9F5-C32F284A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E78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12E7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2E7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2E7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2E7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2E7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2E7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2E7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2E7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2E7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2E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2E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2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2E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2E7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2E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2E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2E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2E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2E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2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2E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2E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2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2E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2E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2E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2E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2E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2E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廷 满</dc:creator>
  <cp:keywords/>
  <dc:description/>
  <cp:lastModifiedBy>建廷 满</cp:lastModifiedBy>
  <cp:revision>3</cp:revision>
  <dcterms:created xsi:type="dcterms:W3CDTF">2025-06-14T09:24:00Z</dcterms:created>
  <dcterms:modified xsi:type="dcterms:W3CDTF">2025-09-08T02:04:00Z</dcterms:modified>
</cp:coreProperties>
</file>